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0B326" w14:textId="30BA9D24" w:rsidR="00887024" w:rsidRDefault="00880C4B" w:rsidP="008531F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531F1">
        <w:rPr>
          <w:rFonts w:ascii="Times New Roman" w:hAnsi="Times New Roman" w:cs="Times New Roman"/>
          <w:b/>
          <w:bCs/>
          <w:sz w:val="24"/>
          <w:szCs w:val="32"/>
        </w:rPr>
        <w:t>Supplementary File 1. Sequences of primers for RT-PCR</w:t>
      </w:r>
    </w:p>
    <w:p w14:paraId="0775EDD3" w14:textId="77777777" w:rsidR="008531F1" w:rsidRPr="008531F1" w:rsidRDefault="008531F1" w:rsidP="008531F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W w:w="8263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19"/>
        <w:gridCol w:w="3572"/>
        <w:gridCol w:w="3572"/>
      </w:tblGrid>
      <w:tr w:rsidR="00880C4B" w14:paraId="5888F52D" w14:textId="74ABEE97" w:rsidTr="00513645">
        <w:trPr>
          <w:trHeight w:val="274"/>
        </w:trPr>
        <w:tc>
          <w:tcPr>
            <w:tcW w:w="1119" w:type="dxa"/>
            <w:vAlign w:val="center"/>
          </w:tcPr>
          <w:p w14:paraId="06C1EC0A" w14:textId="6A57FB4F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572" w:type="dxa"/>
            <w:vAlign w:val="center"/>
          </w:tcPr>
          <w:p w14:paraId="0DD624D3" w14:textId="32AF6991" w:rsidR="00880C4B" w:rsidRDefault="00880C4B" w:rsidP="005136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572" w:type="dxa"/>
            <w:vAlign w:val="center"/>
          </w:tcPr>
          <w:p w14:paraId="02ECFCFD" w14:textId="0E71BBD7" w:rsidR="00880C4B" w:rsidRDefault="00880C4B" w:rsidP="005136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</w:tr>
      <w:tr w:rsidR="00880C4B" w14:paraId="7AE12791" w14:textId="7336B41D" w:rsidTr="00513645">
        <w:trPr>
          <w:trHeight w:val="178"/>
        </w:trPr>
        <w:tc>
          <w:tcPr>
            <w:tcW w:w="1119" w:type="dxa"/>
            <w:vAlign w:val="center"/>
          </w:tcPr>
          <w:p w14:paraId="480B7700" w14:textId="05DB1537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3572" w:type="dxa"/>
            <w:vAlign w:val="center"/>
          </w:tcPr>
          <w:p w14:paraId="49ACD352" w14:textId="6DFE1ED9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CCCAGCCTTTACTCTTCCTA</w:t>
            </w:r>
          </w:p>
        </w:tc>
        <w:tc>
          <w:tcPr>
            <w:tcW w:w="3572" w:type="dxa"/>
            <w:vAlign w:val="center"/>
          </w:tcPr>
          <w:p w14:paraId="14A8A7D6" w14:textId="62481627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CAGGTTGAATTGTTCCAGGTC</w:t>
            </w:r>
          </w:p>
        </w:tc>
      </w:tr>
      <w:tr w:rsidR="00880C4B" w14:paraId="0E95EE7F" w14:textId="3E810580" w:rsidTr="00513645">
        <w:trPr>
          <w:trHeight w:val="133"/>
        </w:trPr>
        <w:tc>
          <w:tcPr>
            <w:tcW w:w="1119" w:type="dxa"/>
            <w:vAlign w:val="center"/>
          </w:tcPr>
          <w:p w14:paraId="6D1D0D59" w14:textId="5F8EEFB3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572" w:type="dxa"/>
            <w:vAlign w:val="center"/>
          </w:tcPr>
          <w:p w14:paraId="72D57DFF" w14:textId="1694DD9E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TCAGGAGTTGTCAAGGCAGAG</w:t>
            </w:r>
          </w:p>
        </w:tc>
        <w:tc>
          <w:tcPr>
            <w:tcW w:w="3572" w:type="dxa"/>
            <w:vAlign w:val="center"/>
          </w:tcPr>
          <w:p w14:paraId="76BCD690" w14:textId="31F89DB1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GAGGCAAACTGGAATCAGGA</w:t>
            </w:r>
          </w:p>
        </w:tc>
      </w:tr>
      <w:tr w:rsidR="00880C4B" w14:paraId="66B367DB" w14:textId="2FB1E345" w:rsidTr="00513645">
        <w:trPr>
          <w:trHeight w:val="178"/>
        </w:trPr>
        <w:tc>
          <w:tcPr>
            <w:tcW w:w="1119" w:type="dxa"/>
            <w:vAlign w:val="center"/>
          </w:tcPr>
          <w:p w14:paraId="60097AA8" w14:textId="00921162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3572" w:type="dxa"/>
            <w:vAlign w:val="center"/>
          </w:tcPr>
          <w:p w14:paraId="1AC9C2EE" w14:textId="3A57FF9B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AGCGATCAAGCAGCGAC</w:t>
            </w:r>
          </w:p>
        </w:tc>
        <w:tc>
          <w:tcPr>
            <w:tcW w:w="3572" w:type="dxa"/>
            <w:vAlign w:val="center"/>
          </w:tcPr>
          <w:p w14:paraId="5668892F" w14:textId="3B47050A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GGAAAGGGACCGAGGAGT</w:t>
            </w:r>
            <w:r w:rsidRPr="00513645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80C4B" w14:paraId="3C87D882" w14:textId="20C42E94" w:rsidTr="00513645">
        <w:trPr>
          <w:trHeight w:val="178"/>
        </w:trPr>
        <w:tc>
          <w:tcPr>
            <w:tcW w:w="1119" w:type="dxa"/>
            <w:vAlign w:val="center"/>
          </w:tcPr>
          <w:p w14:paraId="31A5B119" w14:textId="7A3A1ACE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572" w:type="dxa"/>
            <w:vAlign w:val="center"/>
          </w:tcPr>
          <w:p w14:paraId="6CF9E465" w14:textId="721E70C0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GCAACTCTTCGTGAAACCTATG</w:t>
            </w:r>
          </w:p>
        </w:tc>
        <w:tc>
          <w:tcPr>
            <w:tcW w:w="3572" w:type="dxa"/>
            <w:vAlign w:val="center"/>
          </w:tcPr>
          <w:p w14:paraId="213B98F8" w14:textId="482B6789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CATCAACCTCTGGTCTCACC</w:t>
            </w:r>
          </w:p>
        </w:tc>
      </w:tr>
      <w:tr w:rsidR="00880C4B" w14:paraId="739D04E9" w14:textId="5F9A70DA" w:rsidTr="00513645">
        <w:trPr>
          <w:trHeight w:val="202"/>
        </w:trPr>
        <w:tc>
          <w:tcPr>
            <w:tcW w:w="1119" w:type="dxa"/>
            <w:vAlign w:val="center"/>
          </w:tcPr>
          <w:p w14:paraId="3D1F44BE" w14:textId="39825F50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3572" w:type="dxa"/>
            <w:vAlign w:val="center"/>
          </w:tcPr>
          <w:p w14:paraId="406A37B3" w14:textId="1A101F7D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GCTTGGTGGTGGATGAAACA</w:t>
            </w:r>
          </w:p>
        </w:tc>
        <w:tc>
          <w:tcPr>
            <w:tcW w:w="3572" w:type="dxa"/>
            <w:vAlign w:val="center"/>
          </w:tcPr>
          <w:p w14:paraId="42E840B9" w14:textId="0A0ADAA7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CCTCTGTTATTTGTGGCTTTTG</w:t>
            </w:r>
          </w:p>
        </w:tc>
      </w:tr>
      <w:tr w:rsidR="00880C4B" w14:paraId="7401E0A4" w14:textId="19E99E39" w:rsidTr="00513645">
        <w:trPr>
          <w:trHeight w:val="178"/>
        </w:trPr>
        <w:tc>
          <w:tcPr>
            <w:tcW w:w="1119" w:type="dxa"/>
            <w:vAlign w:val="center"/>
          </w:tcPr>
          <w:p w14:paraId="46EC583C" w14:textId="64E5D979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F4</w:t>
            </w:r>
            <w:r w:rsidR="00F50155" w:rsidRPr="00F50155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572" w:type="dxa"/>
            <w:vAlign w:val="center"/>
          </w:tcPr>
          <w:p w14:paraId="2F5C623E" w14:textId="51A81A5E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CCATACGCATCCTTGACGA</w:t>
            </w:r>
          </w:p>
        </w:tc>
        <w:tc>
          <w:tcPr>
            <w:tcW w:w="3572" w:type="dxa"/>
            <w:vAlign w:val="center"/>
          </w:tcPr>
          <w:p w14:paraId="3267AE26" w14:textId="40555368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GATGGCTTTGAGGTAGGCA</w:t>
            </w:r>
          </w:p>
        </w:tc>
      </w:tr>
      <w:tr w:rsidR="00880C4B" w14:paraId="38749FAF" w14:textId="7F8B1573" w:rsidTr="00513645">
        <w:trPr>
          <w:trHeight w:val="167"/>
        </w:trPr>
        <w:tc>
          <w:tcPr>
            <w:tcW w:w="1119" w:type="dxa"/>
            <w:vAlign w:val="center"/>
          </w:tcPr>
          <w:p w14:paraId="2398D01D" w14:textId="5748656A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-18</w:t>
            </w:r>
          </w:p>
        </w:tc>
        <w:tc>
          <w:tcPr>
            <w:tcW w:w="3572" w:type="dxa"/>
            <w:vAlign w:val="center"/>
          </w:tcPr>
          <w:p w14:paraId="68CF497C" w14:textId="0B138F4C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GATATCCGTGTCCCGCTCTG</w:t>
            </w:r>
          </w:p>
        </w:tc>
        <w:tc>
          <w:tcPr>
            <w:tcW w:w="3572" w:type="dxa"/>
            <w:vAlign w:val="center"/>
          </w:tcPr>
          <w:p w14:paraId="15C2DCE8" w14:textId="19C5BEA4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ACCTTGTCTAGGTAGCTGGC</w:t>
            </w:r>
          </w:p>
        </w:tc>
      </w:tr>
      <w:tr w:rsidR="00880C4B" w14:paraId="666AF998" w14:textId="76B8CC9A" w:rsidTr="00513645">
        <w:trPr>
          <w:trHeight w:val="167"/>
        </w:trPr>
        <w:tc>
          <w:tcPr>
            <w:tcW w:w="1119" w:type="dxa"/>
            <w:vAlign w:val="center"/>
          </w:tcPr>
          <w:p w14:paraId="514886DF" w14:textId="488F02A2" w:rsidR="00880C4B" w:rsidRDefault="00880C4B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-19</w:t>
            </w:r>
          </w:p>
        </w:tc>
        <w:tc>
          <w:tcPr>
            <w:tcW w:w="3572" w:type="dxa"/>
            <w:vAlign w:val="center"/>
          </w:tcPr>
          <w:p w14:paraId="5CB8B254" w14:textId="73BE0B8A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GGAGATTGCCACCTACCG</w:t>
            </w:r>
          </w:p>
        </w:tc>
        <w:tc>
          <w:tcPr>
            <w:tcW w:w="3572" w:type="dxa"/>
            <w:vAlign w:val="center"/>
          </w:tcPr>
          <w:p w14:paraId="2A8E1613" w14:textId="23D82D41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CTTCCCATCCCTCTACCC</w:t>
            </w:r>
          </w:p>
        </w:tc>
      </w:tr>
      <w:tr w:rsidR="00880C4B" w14:paraId="6E807C1B" w14:textId="0D0A1302" w:rsidTr="00513645">
        <w:trPr>
          <w:trHeight w:val="133"/>
        </w:trPr>
        <w:tc>
          <w:tcPr>
            <w:tcW w:w="1119" w:type="dxa"/>
            <w:vAlign w:val="center"/>
          </w:tcPr>
          <w:p w14:paraId="6C7F6632" w14:textId="7B36A7FE" w:rsidR="00880C4B" w:rsidRDefault="00513645" w:rsidP="00513645">
            <w:pPr>
              <w:tabs>
                <w:tab w:val="left" w:pos="702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CH1</w:t>
            </w:r>
          </w:p>
        </w:tc>
        <w:tc>
          <w:tcPr>
            <w:tcW w:w="3572" w:type="dxa"/>
            <w:vAlign w:val="center"/>
          </w:tcPr>
          <w:p w14:paraId="35BC2564" w14:textId="02EB356E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TGCAGAACAACAGGGAGGA</w:t>
            </w:r>
          </w:p>
        </w:tc>
        <w:tc>
          <w:tcPr>
            <w:tcW w:w="3572" w:type="dxa"/>
            <w:vAlign w:val="center"/>
          </w:tcPr>
          <w:p w14:paraId="5687D9A4" w14:textId="15B04EFB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CCAGGTTGTACTCGTCCAG</w:t>
            </w:r>
          </w:p>
        </w:tc>
      </w:tr>
      <w:tr w:rsidR="00880C4B" w14:paraId="3A264D4F" w14:textId="134B005F" w:rsidTr="00513645">
        <w:trPr>
          <w:trHeight w:val="155"/>
        </w:trPr>
        <w:tc>
          <w:tcPr>
            <w:tcW w:w="1119" w:type="dxa"/>
            <w:vAlign w:val="center"/>
          </w:tcPr>
          <w:p w14:paraId="16D6667B" w14:textId="6E7B028D" w:rsidR="00880C4B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G1</w:t>
            </w:r>
          </w:p>
        </w:tc>
        <w:tc>
          <w:tcPr>
            <w:tcW w:w="3572" w:type="dxa"/>
            <w:vAlign w:val="center"/>
          </w:tcPr>
          <w:p w14:paraId="11DB1E52" w14:textId="0367BA8A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ACGCGTCATTGTGTTACCT</w:t>
            </w:r>
          </w:p>
        </w:tc>
        <w:tc>
          <w:tcPr>
            <w:tcW w:w="3572" w:type="dxa"/>
            <w:vAlign w:val="center"/>
          </w:tcPr>
          <w:p w14:paraId="3F59ED97" w14:textId="0671A726" w:rsidR="00880C4B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CCCGGCTTTCTTTCCTTCT</w:t>
            </w:r>
          </w:p>
        </w:tc>
      </w:tr>
      <w:tr w:rsidR="00513645" w14:paraId="14630259" w14:textId="77777777" w:rsidTr="00513645">
        <w:trPr>
          <w:trHeight w:val="190"/>
        </w:trPr>
        <w:tc>
          <w:tcPr>
            <w:tcW w:w="1119" w:type="dxa"/>
            <w:vAlign w:val="center"/>
          </w:tcPr>
          <w:p w14:paraId="1DEA0E48" w14:textId="32D2222A" w:rsidR="00513645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S1</w:t>
            </w:r>
          </w:p>
        </w:tc>
        <w:tc>
          <w:tcPr>
            <w:tcW w:w="3572" w:type="dxa"/>
            <w:vAlign w:val="center"/>
          </w:tcPr>
          <w:p w14:paraId="373293C4" w14:textId="675D0459" w:rsid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ATTCCAAGCTGGAGAAGGC</w:t>
            </w:r>
          </w:p>
        </w:tc>
        <w:tc>
          <w:tcPr>
            <w:tcW w:w="3572" w:type="dxa"/>
            <w:vAlign w:val="center"/>
          </w:tcPr>
          <w:p w14:paraId="2A5B8751" w14:textId="68CEAD23" w:rsid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GTCACCTCGTTCATGCACTC</w:t>
            </w:r>
          </w:p>
        </w:tc>
      </w:tr>
      <w:tr w:rsidR="00513645" w14:paraId="5C525F86" w14:textId="77777777" w:rsidTr="00513645">
        <w:trPr>
          <w:trHeight w:val="167"/>
        </w:trPr>
        <w:tc>
          <w:tcPr>
            <w:tcW w:w="1119" w:type="dxa"/>
            <w:vAlign w:val="center"/>
          </w:tcPr>
          <w:p w14:paraId="0E693494" w14:textId="19790189" w:rsidR="00513645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OS</w:t>
            </w:r>
          </w:p>
        </w:tc>
        <w:tc>
          <w:tcPr>
            <w:tcW w:w="3572" w:type="dxa"/>
            <w:vAlign w:val="center"/>
          </w:tcPr>
          <w:p w14:paraId="7512CA43" w14:textId="1879091F" w:rsid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TCATCCGCTATGCTGGCTAC</w:t>
            </w:r>
          </w:p>
        </w:tc>
        <w:tc>
          <w:tcPr>
            <w:tcW w:w="3572" w:type="dxa"/>
            <w:vAlign w:val="center"/>
          </w:tcPr>
          <w:p w14:paraId="6CE65B88" w14:textId="141CC7C3" w:rsid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CCCGAAACCACTCGTATTTGG</w:t>
            </w:r>
          </w:p>
        </w:tc>
      </w:tr>
      <w:tr w:rsidR="00513645" w14:paraId="48924BE4" w14:textId="77777777" w:rsidTr="00513645">
        <w:trPr>
          <w:trHeight w:val="178"/>
        </w:trPr>
        <w:tc>
          <w:tcPr>
            <w:tcW w:w="1119" w:type="dxa"/>
            <w:vAlign w:val="center"/>
          </w:tcPr>
          <w:p w14:paraId="487D8221" w14:textId="27B28FB0" w:rsidR="00513645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OS</w:t>
            </w:r>
          </w:p>
        </w:tc>
        <w:tc>
          <w:tcPr>
            <w:tcW w:w="3572" w:type="dxa"/>
            <w:vAlign w:val="center"/>
          </w:tcPr>
          <w:p w14:paraId="11F60621" w14:textId="07242345" w:rsidR="00513645" w:rsidRDefault="00F76E1A" w:rsidP="00513645">
            <w:pPr>
              <w:jc w:val="center"/>
              <w:rPr>
                <w:rFonts w:ascii="Times New Roman" w:hAnsi="Times New Roman" w:cs="Times New Roman"/>
              </w:rPr>
            </w:pPr>
            <w:r w:rsidRPr="00F76E1A">
              <w:rPr>
                <w:rFonts w:ascii="Times New Roman" w:hAnsi="Times New Roman" w:cs="Times New Roman"/>
              </w:rPr>
              <w:t>ATGCTCCCA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F76E1A">
              <w:rPr>
                <w:rFonts w:ascii="Times New Roman" w:hAnsi="Times New Roman" w:cs="Times New Roman"/>
              </w:rPr>
              <w:t>CAGGGCATCA</w:t>
            </w:r>
          </w:p>
        </w:tc>
        <w:tc>
          <w:tcPr>
            <w:tcW w:w="3572" w:type="dxa"/>
            <w:vAlign w:val="center"/>
          </w:tcPr>
          <w:p w14:paraId="2655E72C" w14:textId="075E1040" w:rsidR="00513645" w:rsidRDefault="00F76E1A" w:rsidP="00513645">
            <w:pPr>
              <w:jc w:val="center"/>
              <w:rPr>
                <w:rFonts w:ascii="Times New Roman" w:hAnsi="Times New Roman" w:cs="Times New Roman"/>
              </w:rPr>
            </w:pPr>
            <w:r w:rsidRPr="00F76E1A">
              <w:rPr>
                <w:rFonts w:ascii="Times New Roman" w:hAnsi="Times New Roman" w:cs="Times New Roman"/>
              </w:rPr>
              <w:t>GTCCTTGAGTCTGACATTAGGG</w:t>
            </w:r>
          </w:p>
        </w:tc>
      </w:tr>
      <w:tr w:rsidR="00513645" w14:paraId="69403F17" w14:textId="77777777" w:rsidTr="00513645">
        <w:trPr>
          <w:trHeight w:val="202"/>
        </w:trPr>
        <w:tc>
          <w:tcPr>
            <w:tcW w:w="1119" w:type="dxa"/>
            <w:vAlign w:val="center"/>
          </w:tcPr>
          <w:p w14:paraId="350CDA91" w14:textId="1F05B8AB" w:rsidR="00513645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NOS</w:t>
            </w:r>
          </w:p>
        </w:tc>
        <w:tc>
          <w:tcPr>
            <w:tcW w:w="3572" w:type="dxa"/>
            <w:vAlign w:val="center"/>
          </w:tcPr>
          <w:p w14:paraId="4929C77D" w14:textId="64E0CB3D" w:rsidR="00513645" w:rsidRDefault="00F76E1A" w:rsidP="00513645">
            <w:pPr>
              <w:jc w:val="center"/>
              <w:rPr>
                <w:rFonts w:ascii="Times New Roman" w:hAnsi="Times New Roman" w:cs="Times New Roman"/>
              </w:rPr>
            </w:pPr>
            <w:r w:rsidRPr="008531F1">
              <w:rPr>
                <w:rFonts w:ascii="Times New Roman" w:hAnsi="Times New Roman" w:cs="Times New Roman"/>
              </w:rPr>
              <w:t>CCTCCCGCCCTGCACCATCTT</w:t>
            </w:r>
          </w:p>
        </w:tc>
        <w:tc>
          <w:tcPr>
            <w:tcW w:w="3572" w:type="dxa"/>
            <w:vAlign w:val="center"/>
          </w:tcPr>
          <w:p w14:paraId="62D6E5F1" w14:textId="0621322F" w:rsidR="00513645" w:rsidRDefault="008531F1" w:rsidP="00513645">
            <w:pPr>
              <w:jc w:val="center"/>
              <w:rPr>
                <w:rFonts w:ascii="Times New Roman" w:hAnsi="Times New Roman" w:cs="Times New Roman"/>
              </w:rPr>
            </w:pPr>
            <w:r w:rsidRPr="008531F1">
              <w:rPr>
                <w:rFonts w:ascii="Times New Roman" w:hAnsi="Times New Roman" w:cs="Times New Roman"/>
              </w:rPr>
              <w:t>CTTGCCCCATTTCCATTCCTC</w:t>
            </w:r>
            <w:r w:rsidRPr="008531F1">
              <w:rPr>
                <w:rFonts w:ascii="Times New Roman" w:hAnsi="Times New Roman" w:cs="Times New Roman" w:hint="eastAsia"/>
              </w:rPr>
              <w:t>GTA</w:t>
            </w:r>
          </w:p>
        </w:tc>
      </w:tr>
      <w:tr w:rsidR="00513645" w14:paraId="4317692B" w14:textId="77777777" w:rsidTr="00513645">
        <w:trPr>
          <w:trHeight w:val="98"/>
        </w:trPr>
        <w:tc>
          <w:tcPr>
            <w:tcW w:w="1119" w:type="dxa"/>
            <w:vAlign w:val="center"/>
          </w:tcPr>
          <w:p w14:paraId="42F50142" w14:textId="0FC1EC4F" w:rsidR="00513645" w:rsidRDefault="00513645" w:rsidP="0051364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3572" w:type="dxa"/>
            <w:vAlign w:val="center"/>
          </w:tcPr>
          <w:p w14:paraId="4C3E1066" w14:textId="2FF6A7FC" w:rsidR="00513645" w:rsidRP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AGCCACATCGCTCAGACAC</w:t>
            </w:r>
          </w:p>
        </w:tc>
        <w:tc>
          <w:tcPr>
            <w:tcW w:w="3572" w:type="dxa"/>
            <w:vAlign w:val="center"/>
          </w:tcPr>
          <w:p w14:paraId="04080794" w14:textId="24973176" w:rsidR="00513645" w:rsidRDefault="00513645" w:rsidP="00513645">
            <w:pPr>
              <w:jc w:val="center"/>
              <w:rPr>
                <w:rFonts w:ascii="Times New Roman" w:hAnsi="Times New Roman" w:cs="Times New Roman"/>
              </w:rPr>
            </w:pPr>
            <w:r w:rsidRPr="00513645">
              <w:rPr>
                <w:rFonts w:ascii="Times New Roman" w:hAnsi="Times New Roman" w:cs="Times New Roman"/>
              </w:rPr>
              <w:t>GCCCAATACGACCAAATCC</w:t>
            </w:r>
          </w:p>
        </w:tc>
      </w:tr>
    </w:tbl>
    <w:p w14:paraId="4D9040CA" w14:textId="77777777" w:rsidR="00880C4B" w:rsidRPr="00880C4B" w:rsidRDefault="00880C4B">
      <w:pPr>
        <w:rPr>
          <w:rFonts w:ascii="Times New Roman" w:hAnsi="Times New Roman" w:cs="Times New Roman"/>
        </w:rPr>
      </w:pPr>
    </w:p>
    <w:sectPr w:rsidR="00880C4B" w:rsidRPr="00880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4B"/>
    <w:rsid w:val="00000F43"/>
    <w:rsid w:val="000078A3"/>
    <w:rsid w:val="000373BC"/>
    <w:rsid w:val="0004199F"/>
    <w:rsid w:val="000501F0"/>
    <w:rsid w:val="0005684B"/>
    <w:rsid w:val="00057F8D"/>
    <w:rsid w:val="00085E1F"/>
    <w:rsid w:val="000A2A33"/>
    <w:rsid w:val="000A4A6F"/>
    <w:rsid w:val="000B2E34"/>
    <w:rsid w:val="000C2BFD"/>
    <w:rsid w:val="000E2303"/>
    <w:rsid w:val="000E37CE"/>
    <w:rsid w:val="000F1CBF"/>
    <w:rsid w:val="000F5D99"/>
    <w:rsid w:val="001052DA"/>
    <w:rsid w:val="0012157E"/>
    <w:rsid w:val="001A6BEF"/>
    <w:rsid w:val="001B3DE4"/>
    <w:rsid w:val="001D54FC"/>
    <w:rsid w:val="001F3889"/>
    <w:rsid w:val="00242B5D"/>
    <w:rsid w:val="00260E28"/>
    <w:rsid w:val="00267D09"/>
    <w:rsid w:val="00273B45"/>
    <w:rsid w:val="00275586"/>
    <w:rsid w:val="00296FB9"/>
    <w:rsid w:val="002B6396"/>
    <w:rsid w:val="002C79AB"/>
    <w:rsid w:val="002D3671"/>
    <w:rsid w:val="002D7D0D"/>
    <w:rsid w:val="002E1946"/>
    <w:rsid w:val="002E3CB1"/>
    <w:rsid w:val="002E4AF9"/>
    <w:rsid w:val="00307686"/>
    <w:rsid w:val="00340CF5"/>
    <w:rsid w:val="003454FF"/>
    <w:rsid w:val="00355B39"/>
    <w:rsid w:val="00362955"/>
    <w:rsid w:val="00362998"/>
    <w:rsid w:val="003644F4"/>
    <w:rsid w:val="00375972"/>
    <w:rsid w:val="0037626F"/>
    <w:rsid w:val="00381C62"/>
    <w:rsid w:val="00381C89"/>
    <w:rsid w:val="003876D4"/>
    <w:rsid w:val="00397CAF"/>
    <w:rsid w:val="003E2A60"/>
    <w:rsid w:val="003E59D6"/>
    <w:rsid w:val="003F7B04"/>
    <w:rsid w:val="00400AAE"/>
    <w:rsid w:val="00405354"/>
    <w:rsid w:val="00421E2D"/>
    <w:rsid w:val="00422ADA"/>
    <w:rsid w:val="00425106"/>
    <w:rsid w:val="0048475E"/>
    <w:rsid w:val="004A4038"/>
    <w:rsid w:val="004D2EE4"/>
    <w:rsid w:val="004D43C2"/>
    <w:rsid w:val="004E0E36"/>
    <w:rsid w:val="004E49A2"/>
    <w:rsid w:val="004F33D4"/>
    <w:rsid w:val="00510203"/>
    <w:rsid w:val="005107B4"/>
    <w:rsid w:val="00513645"/>
    <w:rsid w:val="00527829"/>
    <w:rsid w:val="00535822"/>
    <w:rsid w:val="005521A0"/>
    <w:rsid w:val="0057399D"/>
    <w:rsid w:val="005858A9"/>
    <w:rsid w:val="005A2112"/>
    <w:rsid w:val="005C05DA"/>
    <w:rsid w:val="005C148C"/>
    <w:rsid w:val="00613748"/>
    <w:rsid w:val="00636754"/>
    <w:rsid w:val="0065103B"/>
    <w:rsid w:val="006663D1"/>
    <w:rsid w:val="0066703D"/>
    <w:rsid w:val="00670DCE"/>
    <w:rsid w:val="00671416"/>
    <w:rsid w:val="006757ED"/>
    <w:rsid w:val="0069170D"/>
    <w:rsid w:val="006A7A3D"/>
    <w:rsid w:val="006E3BEA"/>
    <w:rsid w:val="006F6A4C"/>
    <w:rsid w:val="00730B79"/>
    <w:rsid w:val="0073638D"/>
    <w:rsid w:val="00741A28"/>
    <w:rsid w:val="00742CC3"/>
    <w:rsid w:val="00766CA7"/>
    <w:rsid w:val="007A23E1"/>
    <w:rsid w:val="007B0D52"/>
    <w:rsid w:val="007F5DF1"/>
    <w:rsid w:val="007F6B6C"/>
    <w:rsid w:val="008151E0"/>
    <w:rsid w:val="008436C0"/>
    <w:rsid w:val="008528CE"/>
    <w:rsid w:val="00852A27"/>
    <w:rsid w:val="008531F1"/>
    <w:rsid w:val="00876089"/>
    <w:rsid w:val="00880C4B"/>
    <w:rsid w:val="00884508"/>
    <w:rsid w:val="00887024"/>
    <w:rsid w:val="008D789D"/>
    <w:rsid w:val="008D7B5C"/>
    <w:rsid w:val="009343FF"/>
    <w:rsid w:val="00942E4F"/>
    <w:rsid w:val="00954CCF"/>
    <w:rsid w:val="009A4B51"/>
    <w:rsid w:val="009C042A"/>
    <w:rsid w:val="009D1692"/>
    <w:rsid w:val="00A01DB3"/>
    <w:rsid w:val="00A16437"/>
    <w:rsid w:val="00A210BB"/>
    <w:rsid w:val="00A26BA8"/>
    <w:rsid w:val="00A30357"/>
    <w:rsid w:val="00A62E27"/>
    <w:rsid w:val="00A67C16"/>
    <w:rsid w:val="00A67D7F"/>
    <w:rsid w:val="00A70FA2"/>
    <w:rsid w:val="00A96F3C"/>
    <w:rsid w:val="00AB366B"/>
    <w:rsid w:val="00B21AB7"/>
    <w:rsid w:val="00B438A6"/>
    <w:rsid w:val="00B57747"/>
    <w:rsid w:val="00B831D6"/>
    <w:rsid w:val="00B852D8"/>
    <w:rsid w:val="00BA0D3C"/>
    <w:rsid w:val="00BA3DB0"/>
    <w:rsid w:val="00BB6D5C"/>
    <w:rsid w:val="00BD58FC"/>
    <w:rsid w:val="00BF49C5"/>
    <w:rsid w:val="00BF74F1"/>
    <w:rsid w:val="00C1436E"/>
    <w:rsid w:val="00C15B60"/>
    <w:rsid w:val="00C21622"/>
    <w:rsid w:val="00C4634E"/>
    <w:rsid w:val="00C7339D"/>
    <w:rsid w:val="00C932D8"/>
    <w:rsid w:val="00CA736B"/>
    <w:rsid w:val="00CB4731"/>
    <w:rsid w:val="00CE386D"/>
    <w:rsid w:val="00CF54D4"/>
    <w:rsid w:val="00D00399"/>
    <w:rsid w:val="00D025CF"/>
    <w:rsid w:val="00D06762"/>
    <w:rsid w:val="00D27ECF"/>
    <w:rsid w:val="00D433D3"/>
    <w:rsid w:val="00D51D1D"/>
    <w:rsid w:val="00D91CEA"/>
    <w:rsid w:val="00DF0157"/>
    <w:rsid w:val="00E058D7"/>
    <w:rsid w:val="00E07CD6"/>
    <w:rsid w:val="00E351BD"/>
    <w:rsid w:val="00E6407C"/>
    <w:rsid w:val="00E9644D"/>
    <w:rsid w:val="00EB1156"/>
    <w:rsid w:val="00EC5C39"/>
    <w:rsid w:val="00ED4608"/>
    <w:rsid w:val="00F03955"/>
    <w:rsid w:val="00F46063"/>
    <w:rsid w:val="00F50155"/>
    <w:rsid w:val="00F5081C"/>
    <w:rsid w:val="00F52FCE"/>
    <w:rsid w:val="00F53902"/>
    <w:rsid w:val="00F76E1A"/>
    <w:rsid w:val="00FD10D2"/>
    <w:rsid w:val="00FD7BC8"/>
    <w:rsid w:val="00FE409D"/>
    <w:rsid w:val="00FF258C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644EB"/>
  <w15:chartTrackingRefBased/>
  <w15:docId w15:val="{2D0E90FC-98D4-EE4D-96D4-C1DC9AB74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0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0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0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0C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C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C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C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C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C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0C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0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0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0C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0C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0C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0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0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0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0C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0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0C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0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0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0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0C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0C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0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0C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0C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718</Template>
  <TotalTime>1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984</dc:creator>
  <cp:keywords/>
  <dc:description/>
  <cp:lastModifiedBy>u984</cp:lastModifiedBy>
  <cp:revision>2</cp:revision>
  <dcterms:created xsi:type="dcterms:W3CDTF">2024-08-13T02:07:00Z</dcterms:created>
  <dcterms:modified xsi:type="dcterms:W3CDTF">2024-08-13T13:59:00Z</dcterms:modified>
</cp:coreProperties>
</file>